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600" w:rsidRDefault="00625D28">
      <w:bookmarkStart w:id="0" w:name="_GoBack"/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1143000" y="-3810000"/>
            <wp:positionH relativeFrom="margin">
              <wp:align>left</wp:align>
            </wp:positionH>
            <wp:positionV relativeFrom="margin">
              <wp:align>top</wp:align>
            </wp:positionV>
            <wp:extent cx="5274310" cy="4841875"/>
            <wp:effectExtent l="0" t="0" r="254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阴道涂片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1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:rsidR="00F26600" w:rsidRPr="00F26600" w:rsidRDefault="00F2660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upplementary figure 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Estrous cycle of the four groups (n=3, from day 17 to 25, monitored for eight consecutive days; M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testr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E: estrus, P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estr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D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iestr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  <w:r w:rsidR="00111C3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F26600" w:rsidRPr="00F26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283" w:rsidRDefault="00FD0283" w:rsidP="00F26600">
      <w:pPr>
        <w:spacing w:line="240" w:lineRule="auto"/>
      </w:pPr>
      <w:r>
        <w:separator/>
      </w:r>
    </w:p>
  </w:endnote>
  <w:endnote w:type="continuationSeparator" w:id="0">
    <w:p w:rsidR="00FD0283" w:rsidRDefault="00FD0283" w:rsidP="00F266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283" w:rsidRDefault="00FD0283" w:rsidP="00F26600">
      <w:pPr>
        <w:spacing w:line="240" w:lineRule="auto"/>
      </w:pPr>
      <w:r>
        <w:separator/>
      </w:r>
    </w:p>
  </w:footnote>
  <w:footnote w:type="continuationSeparator" w:id="0">
    <w:p w:rsidR="00FD0283" w:rsidRDefault="00FD0283" w:rsidP="00F266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735"/>
    <w:rsid w:val="00111C3E"/>
    <w:rsid w:val="004E3ADA"/>
    <w:rsid w:val="006113AF"/>
    <w:rsid w:val="00625D28"/>
    <w:rsid w:val="00B322EE"/>
    <w:rsid w:val="00C84735"/>
    <w:rsid w:val="00DD0E95"/>
    <w:rsid w:val="00F26600"/>
    <w:rsid w:val="00FD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322EE"/>
    <w:pPr>
      <w:spacing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59"/>
    <w:rsid w:val="00B322EE"/>
    <w:pPr>
      <w:spacing w:line="240" w:lineRule="auto"/>
    </w:pPr>
    <w:rPr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F26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2660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2660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26600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D0E9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D0E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322EE"/>
    <w:pPr>
      <w:spacing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59"/>
    <w:rsid w:val="00B322EE"/>
    <w:pPr>
      <w:spacing w:line="240" w:lineRule="auto"/>
    </w:pPr>
    <w:rPr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F26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2660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2660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26600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D0E9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D0E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</Words>
  <Characters>149</Characters>
  <Application>Microsoft Office Word</Application>
  <DocSecurity>0</DocSecurity>
  <Lines>1</Lines>
  <Paragraphs>1</Paragraphs>
  <ScaleCrop>false</ScaleCrop>
  <Company>Microsoft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家奇</dc:creator>
  <cp:keywords/>
  <dc:description/>
  <cp:lastModifiedBy>朱家奇</cp:lastModifiedBy>
  <cp:revision>41</cp:revision>
  <dcterms:created xsi:type="dcterms:W3CDTF">2022-01-15T15:32:00Z</dcterms:created>
  <dcterms:modified xsi:type="dcterms:W3CDTF">2022-02-20T13:28:00Z</dcterms:modified>
</cp:coreProperties>
</file>